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10B4E5" w:rsidR="000035D5" w:rsidRDefault="000035D5">
                            <w:r>
                              <w:t xml:space="preserve">Reported on page number: </w:t>
                            </w:r>
                            <w:r w:rsidR="00AD5C50">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710B4E5" w:rsidR="000035D5" w:rsidRDefault="000035D5">
                      <w:r>
                        <w:t xml:space="preserve">Reported on page number: </w:t>
                      </w:r>
                      <w:r w:rsidR="00AD5C50">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A90DE1" w:rsidR="000035D5" w:rsidRDefault="000035D5" w:rsidP="000035D5">
                            <w:r>
                              <w:t xml:space="preserve">Reported on page number: </w:t>
                            </w:r>
                            <w:r w:rsidR="00AD5C5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2A90DE1" w:rsidR="000035D5" w:rsidRDefault="000035D5" w:rsidP="000035D5">
                      <w:r>
                        <w:t xml:space="preserve">Reported on page number: </w:t>
                      </w:r>
                      <w:r w:rsidR="00AD5C50">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3084B2E" w:rsidR="000035D5" w:rsidRDefault="002424B1" w:rsidP="000035D5">
                            <w:r>
                              <w:t xml:space="preserve">This study was fully conducted by the team of the local collaborators, although two authors outside the country, Iran, contributed in this study. </w:t>
                            </w:r>
                            <w:r w:rsidR="00B90FDE">
                              <w:t xml:space="preserve">The study was conducted using the Persian, the language of both participants and researchers. </w:t>
                            </w:r>
                            <w:bookmarkStart w:id="5" w:name="_GoBack"/>
                            <w:bookmarkEnd w:id="5"/>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3084B2E" w:rsidR="000035D5" w:rsidRDefault="002424B1" w:rsidP="000035D5">
                      <w:r>
                        <w:t xml:space="preserve">This study was fully conducted by the team of the local collaborators, although two authors outside the country, Iran, contributed in this study. </w:t>
                      </w:r>
                      <w:r w:rsidR="00B90FDE">
                        <w:t xml:space="preserve">The study was conducted using the Persian, the language of both participants and researchers. </w:t>
                      </w:r>
                      <w:bookmarkStart w:id="6" w:name="_GoBack"/>
                      <w:bookmarkEnd w:id="6"/>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651EBC0" w:rsidR="000035D5" w:rsidRDefault="00E70D05" w:rsidP="000035D5">
                            <w:r>
                              <w:t xml:space="preserve">Reported in the Ethical Consideration section at page 4.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651EBC0" w:rsidR="000035D5" w:rsidRDefault="00E70D05" w:rsidP="000035D5">
                      <w:r>
                        <w:t xml:space="preserve">Reported in the Ethical Consideration section at page 4.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7F1B943">
                <wp:simplePos x="0" y="0"/>
                <wp:positionH relativeFrom="margin">
                  <wp:align>right</wp:align>
                </wp:positionH>
                <wp:positionV relativeFrom="paragraph">
                  <wp:posOffset>1144270</wp:posOffset>
                </wp:positionV>
                <wp:extent cx="6838950" cy="6477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47700"/>
                        </a:xfrm>
                        <a:prstGeom prst="rect">
                          <a:avLst/>
                        </a:prstGeom>
                        <a:solidFill>
                          <a:srgbClr val="FFFFFF"/>
                        </a:solidFill>
                        <a:ln w="9525">
                          <a:solidFill>
                            <a:srgbClr val="193A65"/>
                          </a:solidFill>
                          <a:miter lim="800000"/>
                          <a:headEnd/>
                          <a:tailEnd/>
                        </a:ln>
                      </wps:spPr>
                      <wps:txbx>
                        <w:txbxContent>
                          <w:p w14:paraId="6D21B23F" w14:textId="4A677B35" w:rsidR="000035D5" w:rsidRPr="00002E38" w:rsidRDefault="002E35F8" w:rsidP="00002E38">
                            <w:pPr>
                              <w:jc w:val="both"/>
                              <w:rPr>
                                <w:sz w:val="20"/>
                              </w:rPr>
                            </w:pPr>
                            <w:r w:rsidRPr="00002E38">
                              <w:rPr>
                                <w:sz w:val="20"/>
                              </w:rPr>
                              <w:t>Although two authors are added in the manuscript</w:t>
                            </w:r>
                            <w:r w:rsidR="00002E38" w:rsidRPr="00002E38">
                              <w:rPr>
                                <w:sz w:val="20"/>
                              </w:rPr>
                              <w:t xml:space="preserve"> based on their input subsequently throughout the study</w:t>
                            </w:r>
                            <w:r w:rsidRPr="00002E38">
                              <w:rPr>
                                <w:sz w:val="20"/>
                              </w:rPr>
                              <w:t>,</w:t>
                            </w:r>
                            <w:r w:rsidR="00002E38" w:rsidRPr="00002E38">
                              <w:rPr>
                                <w:sz w:val="20"/>
                              </w:rPr>
                              <w:t xml:space="preserve"> </w:t>
                            </w:r>
                            <w:r w:rsidR="00D31E6F" w:rsidRPr="00002E38">
                              <w:rPr>
                                <w:sz w:val="20"/>
                              </w:rPr>
                              <w:t>this study was planned by the researchers from Iran, th</w:t>
                            </w:r>
                            <w:r w:rsidRPr="00002E38">
                              <w:rPr>
                                <w:sz w:val="20"/>
                              </w:rPr>
                              <w:t>e local community of the study, and it</w:t>
                            </w:r>
                            <w:r w:rsidR="00D31E6F" w:rsidRPr="00002E38">
                              <w:rPr>
                                <w:sz w:val="20"/>
                              </w:rPr>
                              <w:t xml:space="preserve"> was performed </w:t>
                            </w:r>
                            <w:r w:rsidR="00057616" w:rsidRPr="00002E38">
                              <w:rPr>
                                <w:sz w:val="20"/>
                              </w:rPr>
                              <w:t>with their local language, Persian</w:t>
                            </w:r>
                            <w:r w:rsidR="00D31E6F" w:rsidRPr="00002E38">
                              <w:rPr>
                                <w:sz w:val="20"/>
                              </w:rPr>
                              <w:t xml:space="preserve">. </w:t>
                            </w:r>
                            <w:r w:rsidR="00F41AD3" w:rsidRPr="00002E38">
                              <w:rPr>
                                <w:sz w:val="20"/>
                              </w:rPr>
                              <w:t xml:space="preserve">Therefore, we ensure that the research investigation, its methodology and its anticipated outcome(s) are based on the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1pt;width:538.5pt;height:51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" strokecolor="#193a65">
                <v:textbox>
                  <w:txbxContent>
                    <w:p w14:paraId="6D21B23F" w14:textId="4A677B35" w:rsidR="000035D5" w:rsidRPr="00002E38" w:rsidRDefault="002E35F8" w:rsidP="00002E38">
                      <w:pPr>
                        <w:jc w:val="both"/>
                        <w:rPr>
                          <w:sz w:val="20"/>
                        </w:rPr>
                      </w:pPr>
                      <w:r w:rsidRPr="00002E38">
                        <w:rPr>
                          <w:sz w:val="20"/>
                        </w:rPr>
                        <w:t>Although two authors are added in the manuscript</w:t>
                      </w:r>
                      <w:r w:rsidR="00002E38" w:rsidRPr="00002E38">
                        <w:rPr>
                          <w:sz w:val="20"/>
                        </w:rPr>
                        <w:t xml:space="preserve"> based on their input subsequently throughout the study</w:t>
                      </w:r>
                      <w:r w:rsidRPr="00002E38">
                        <w:rPr>
                          <w:sz w:val="20"/>
                        </w:rPr>
                        <w:t>,</w:t>
                      </w:r>
                      <w:r w:rsidR="00002E38" w:rsidRPr="00002E38">
                        <w:rPr>
                          <w:sz w:val="20"/>
                        </w:rPr>
                        <w:t xml:space="preserve"> </w:t>
                      </w:r>
                      <w:r w:rsidR="00D31E6F" w:rsidRPr="00002E38">
                        <w:rPr>
                          <w:sz w:val="20"/>
                        </w:rPr>
                        <w:t>this study was planned by the researchers from Iran, th</w:t>
                      </w:r>
                      <w:r w:rsidRPr="00002E38">
                        <w:rPr>
                          <w:sz w:val="20"/>
                        </w:rPr>
                        <w:t>e local community of the study, and it</w:t>
                      </w:r>
                      <w:r w:rsidR="00D31E6F" w:rsidRPr="00002E38">
                        <w:rPr>
                          <w:sz w:val="20"/>
                        </w:rPr>
                        <w:t xml:space="preserve"> was performed </w:t>
                      </w:r>
                      <w:r w:rsidR="00057616" w:rsidRPr="00002E38">
                        <w:rPr>
                          <w:sz w:val="20"/>
                        </w:rPr>
                        <w:t>with their local language, Persian</w:t>
                      </w:r>
                      <w:r w:rsidR="00D31E6F" w:rsidRPr="00002E38">
                        <w:rPr>
                          <w:sz w:val="20"/>
                        </w:rPr>
                        <w:t xml:space="preserve">. </w:t>
                      </w:r>
                      <w:r w:rsidR="00F41AD3" w:rsidRPr="00002E38">
                        <w:rPr>
                          <w:sz w:val="20"/>
                        </w:rPr>
                        <w:t xml:space="preserve">Therefore, we ensure that the research investigation, its methodology and its anticipated outcome(s) are based on the local communit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7E47774" w:rsidR="000035D5" w:rsidRDefault="00DD583B" w:rsidP="000035D5">
                            <w:r>
                              <w:t xml:space="preserve">This study was conducted and implemented by the team of Iranian researchers, and the data collection was done by the native language of the local stakeholders and researchers. Therefore, we confirmed all of the materials was understood by the participants/local stakeholders/research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7E47774" w:rsidR="000035D5" w:rsidRDefault="00DD583B" w:rsidP="000035D5">
                      <w:r>
                        <w:t xml:space="preserve">This study was conducted and implemented by the team of Iranian researchers, and the data collection was done by the native language of the local stakeholders and researchers. Therefore, we confirmed all of the materials was understood by the participants/local stakeholders/research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450CBC0" w:rsidR="000035D5" w:rsidRDefault="00B508C7" w:rsidP="000035D5">
                            <w:r>
                              <w:t xml:space="preserve">First, the findings of this study will be presented in the university as this is a thesis work. When the paper is published, the findings of this research will be dessiminated for media releases, through social media posts, etc., all of which will be the stokeholder languages (both English and Persia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450CBC0" w:rsidR="000035D5" w:rsidRDefault="00B508C7" w:rsidP="000035D5">
                      <w:r>
                        <w:t xml:space="preserve">First, the findings of this study will be presented in the university as this is a thesis work. When the paper is published, the findings of this research will be dessiminated for media releases, through social media posts, etc., all of which will be the stokeholder languages (both English and Persia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DEDDF99" w:rsidR="000035D5" w:rsidRDefault="000C3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DEDDF99" w:rsidR="000035D5" w:rsidRDefault="000C3C6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4DB3381" w:rsidR="000035D5" w:rsidRDefault="000C3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4DB3381" w:rsidR="000035D5" w:rsidRDefault="000C3C6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B961A3D" w:rsidR="000035D5" w:rsidRDefault="000C3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B961A3D" w:rsidR="000035D5" w:rsidRDefault="000C3C6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7F60D2F" w:rsidR="000035D5" w:rsidRDefault="000C3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7F60D2F" w:rsidR="000035D5" w:rsidRDefault="000C3C6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5ACC81D" w:rsidR="000035D5" w:rsidRDefault="000C3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5ACC81D" w:rsidR="000035D5" w:rsidRDefault="000C3C6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11BD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F0CA19" w14:textId="77777777" w:rsidR="00C11BD4" w:rsidRDefault="00C11BD4" w:rsidP="00F57A3B">
      <w:r>
        <w:separator/>
      </w:r>
    </w:p>
  </w:endnote>
  <w:endnote w:type="continuationSeparator" w:id="0">
    <w:p w14:paraId="39BCA92F" w14:textId="77777777" w:rsidR="00C11BD4" w:rsidRDefault="00C11BD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757ED9" w14:textId="77777777" w:rsidR="00C11BD4" w:rsidRDefault="00C11BD4" w:rsidP="00F57A3B">
      <w:r>
        <w:separator/>
      </w:r>
    </w:p>
  </w:footnote>
  <w:footnote w:type="continuationSeparator" w:id="0">
    <w:p w14:paraId="25067333" w14:textId="77777777" w:rsidR="00C11BD4" w:rsidRDefault="00C11BD4"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c0tzAzNLW0NDU0MrFU0lEKTi0uzszPAykwrAUA/LPQvSwAAAA="/>
  </w:docVars>
  <w:rsids>
    <w:rsidRoot w:val="00F57A3B"/>
    <w:rsid w:val="00002E38"/>
    <w:rsid w:val="000035D5"/>
    <w:rsid w:val="00057616"/>
    <w:rsid w:val="000C3C6A"/>
    <w:rsid w:val="000F365D"/>
    <w:rsid w:val="00116E71"/>
    <w:rsid w:val="002424B1"/>
    <w:rsid w:val="002E35F8"/>
    <w:rsid w:val="00335779"/>
    <w:rsid w:val="003F3116"/>
    <w:rsid w:val="004A7A57"/>
    <w:rsid w:val="00541C18"/>
    <w:rsid w:val="00580384"/>
    <w:rsid w:val="0069423E"/>
    <w:rsid w:val="00831ADE"/>
    <w:rsid w:val="00841F25"/>
    <w:rsid w:val="00930B5B"/>
    <w:rsid w:val="009364D9"/>
    <w:rsid w:val="00A43F5B"/>
    <w:rsid w:val="00AD5C50"/>
    <w:rsid w:val="00B508C7"/>
    <w:rsid w:val="00B90FDE"/>
    <w:rsid w:val="00C11BD4"/>
    <w:rsid w:val="00D31E6F"/>
    <w:rsid w:val="00DD583B"/>
    <w:rsid w:val="00E004E6"/>
    <w:rsid w:val="00E70D05"/>
    <w:rsid w:val="00F41AD3"/>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207CCE-4029-426C-B885-B056E80D86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hammed Mamun</cp:lastModifiedBy>
  <cp:revision>18</cp:revision>
  <dcterms:created xsi:type="dcterms:W3CDTF">2021-08-25T21:42:00Z</dcterms:created>
  <dcterms:modified xsi:type="dcterms:W3CDTF">2022-07-07T17:42:00Z</dcterms:modified>
</cp:coreProperties>
</file>